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89E5A" w14:textId="50A13585" w:rsidR="004D4595" w:rsidRPr="00EB5864" w:rsidRDefault="000D40C2" w:rsidP="00EB5864">
      <w:pPr>
        <w:pStyle w:val="ae"/>
        <w:spacing w:after="0" w:afterAutospacing="0"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B5864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Table 1</w:t>
      </w:r>
      <w:r w:rsidR="00EB5864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.</w:t>
      </w:r>
      <w:r w:rsidRPr="00EB586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GRADE Assessment Results</w:t>
      </w:r>
    </w:p>
    <w:tbl>
      <w:tblPr>
        <w:tblW w:w="4995" w:type="pct"/>
        <w:tblInd w:w="-2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9"/>
        <w:gridCol w:w="984"/>
        <w:gridCol w:w="800"/>
        <w:gridCol w:w="1324"/>
        <w:gridCol w:w="1223"/>
        <w:gridCol w:w="1210"/>
        <w:gridCol w:w="1274"/>
        <w:gridCol w:w="715"/>
        <w:gridCol w:w="715"/>
        <w:gridCol w:w="1105"/>
        <w:gridCol w:w="2107"/>
        <w:gridCol w:w="902"/>
        <w:gridCol w:w="830"/>
      </w:tblGrid>
      <w:tr w:rsidR="00530315" w:rsidRPr="00EB5864" w14:paraId="6AA19B95" w14:textId="77777777" w:rsidTr="004D4595">
        <w:trPr>
          <w:trHeight w:val="521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2FD018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F302FF1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6AC2EA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686B17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8539C5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ortance</w:t>
            </w:r>
          </w:p>
        </w:tc>
      </w:tr>
      <w:tr w:rsidR="00530315" w:rsidRPr="00EB5864" w14:paraId="6F608D5F" w14:textId="77777777" w:rsidTr="004D4595">
        <w:trPr>
          <w:trHeight w:val="521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DA8522" w14:textId="77777777" w:rsidR="000D40C2" w:rsidRPr="00EB5864" w:rsidRDefault="000D40C2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3259AB" w14:textId="77777777" w:rsidR="000D40C2" w:rsidRPr="00EB5864" w:rsidRDefault="000D40C2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A6D9AD" w14:textId="77777777" w:rsidR="000D40C2" w:rsidRPr="00EB5864" w:rsidRDefault="000D40C2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F9928C" w14:textId="77777777" w:rsidR="000D40C2" w:rsidRPr="00EB5864" w:rsidRDefault="000D40C2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77D062" w14:textId="77777777" w:rsidR="000D40C2" w:rsidRPr="00EB5864" w:rsidRDefault="000D40C2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21231" w:rsidRPr="00EB5864" w14:paraId="3108A8C5" w14:textId="77777777" w:rsidTr="004D459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61C763D" w14:textId="77777777" w:rsidR="000D40C2" w:rsidRPr="00EB5864" w:rsidRDefault="000D40C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CF0DE6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F90B98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E2A858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0514DE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A268A29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38F084F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13E8821" w14:textId="6D0A365F" w:rsidR="000D40C2" w:rsidRPr="00EB5864" w:rsidRDefault="005303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 month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6F93421" w14:textId="3BD4D53F" w:rsidR="000D40C2" w:rsidRPr="00EB5864" w:rsidRDefault="005303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1519D2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30769E3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761FA1" w14:textId="77777777" w:rsidR="000D40C2" w:rsidRPr="00EB5864" w:rsidRDefault="000D40C2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A82820" w14:textId="77777777" w:rsidR="000D40C2" w:rsidRPr="00EB5864" w:rsidRDefault="000D40C2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D40C2" w:rsidRPr="00EB5864" w14:paraId="34327540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43F64DC" w14:textId="7F373121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HR for DFS</w:t>
            </w:r>
            <w:r w:rsid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="009A0731" w:rsidRPr="009A07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the combined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e II + III</w:t>
            </w:r>
            <w:r w:rsidR="0042396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</w:t>
            </w:r>
            <w:r w:rsidR="00423963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1676816A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8D9D1" w14:textId="7DF0B1B6" w:rsidR="000D40C2" w:rsidRPr="00EB5864" w:rsidRDefault="00530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8D7EE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0975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B6C5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8A0E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24A9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52A7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A473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A9664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867DF" w14:textId="0F742F0F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1.</w:t>
            </w:r>
            <w:r w:rsidR="00530315" w:rsidRPr="00EB58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31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530315"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30315">
              <w:rPr>
                <w:rFonts w:ascii="Times New Roman" w:hAnsi="Times New Roman" w:cs="Times New Roman" w:hint="eastAsia"/>
                <w:sz w:val="16"/>
                <w:szCs w:val="16"/>
              </w:rPr>
              <w:t>0.98</w:t>
            </w:r>
            <w:r w:rsidR="00530315"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to 1.</w:t>
            </w:r>
            <w:r w:rsidR="00530315" w:rsidRPr="00EB58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31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5C54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E2AF4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2BDA4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376B7D9C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4F706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99439E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C3D07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20B3A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97F7E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0D957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2C7D9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DB68B1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4C2FC9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D1F18E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2CD5FC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1A191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403FA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01BDC9D0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1BEA217" w14:textId="50A5DECC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  <w:proofErr w:type="gramEnd"/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3-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r DF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e </w:t>
            </w:r>
            <w:r w:rsidR="009A0731" w:rsidRPr="009A07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the combined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="009A0731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e II + III</w:t>
            </w:r>
            <w:r w:rsidR="007A575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</w:t>
            </w:r>
            <w:r w:rsidR="007A575F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0E027FEE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3D174" w14:textId="5A115EB7" w:rsidR="000D40C2" w:rsidRPr="00EB5864" w:rsidRDefault="00530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7456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D7CD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B45C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1D9C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CC7B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68D3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3AF92" w14:textId="4A201E9D" w:rsidR="000D40C2" w:rsidRPr="00EB5864" w:rsidRDefault="005303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78</w:t>
            </w:r>
            <w:r w:rsidR="000D40C2" w:rsidRPr="00EB586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92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D40C2"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.9</w:t>
            </w:r>
            <w:r w:rsidR="000D40C2" w:rsidRPr="00EB586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37045" w14:textId="1075E496" w:rsidR="000D40C2" w:rsidRPr="00EB5864" w:rsidRDefault="005303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11</w:t>
            </w:r>
            <w:r w:rsidR="000D40C2" w:rsidRPr="00EB586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91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D40C2"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.4</w:t>
            </w:r>
            <w:r w:rsidR="000D40C2" w:rsidRPr="00EB586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6E734" w14:textId="113CCA4C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0.99 (0.</w:t>
            </w:r>
            <w:r w:rsidR="00530315" w:rsidRPr="00EB586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3031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530315"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to 1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06B17" w14:textId="74AE3B61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8 fewer per 1000 (from </w:t>
            </w:r>
            <w:r w:rsidR="0053031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="00530315"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fewer to 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929D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73129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7E143F33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F28BE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CF5F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A55D5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FAFDE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EAF6A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057B4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570A0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281046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052F97" w14:textId="38FC3A5B" w:rsidR="000D40C2" w:rsidRPr="00EB5864" w:rsidRDefault="00530315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.9</w:t>
            </w:r>
            <w:r w:rsidR="000D40C2" w:rsidRPr="00EB586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F656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E13CEA" w14:textId="79D82CD2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8 fewer per 1000 (from </w:t>
            </w:r>
            <w:r w:rsidR="0053031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="00530315"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fewer to 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EAAE7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3382F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35447257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9C98B66" w14:textId="57235D31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R for DFS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ge 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330C6714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3545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75430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5935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1A17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CCCB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66AF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146BE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39A6C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8124D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2F17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1 (0.82 to 1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6EFE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E19E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49A8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01B715BF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DB30B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E812F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2CD37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B9637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2A4B0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8E756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3C0E4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EFB6872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E2A3EC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B76BA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A9B41E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6FC38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AE049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48A76BC3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7C9FE93" w14:textId="64080932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-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r DF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e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ge 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2CDBEBAC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DEC3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BB9B5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2927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A053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635D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B66E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836F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1634C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861/1008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85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B0B9C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873/1013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86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957F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0.99 (0.96 to 1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F33C2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9 fewer per 1000 (from 34 fewer to 26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315B56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9F3D9" w14:textId="2A156F81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0FA5838D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ECEBF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26463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5F944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C73BE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52194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9FDAF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A0BF8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DF760E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C0C7C9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87.3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BD358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BC194C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9 fewer per 1000 (from 35 fewer to 26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233F7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47982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5F04CCA5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BB48386" w14:textId="1DB47789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R for DFS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ge I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4A120F2D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BCE9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0C82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C39F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8ADD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20DA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1FBB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2324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EF03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2001C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B30B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1.06 (0.98 to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9217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5C086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7BCE8" w14:textId="136369E1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6D9FBF14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DD1D2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B4E31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780B5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57243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14A97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B549FE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E4452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3DC5A1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D390E0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699D9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D091BC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73C35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18FB7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225FF7E6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4725AFA" w14:textId="6200DA31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-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r DF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e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ge I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25CE86F9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5FD8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D29F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FF2D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3596D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A7D1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DDB0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8AF8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29DE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1644/2209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4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10BF9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1678/2207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533F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0.98 (0.95 to 1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647E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15 fewer per 1000 (from 38 fewer to 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1D206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2E6F4" w14:textId="67E19130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407585F6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1CB6C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9DC71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EB977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1FAA5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D5D4B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4D807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4619DE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65B1BD0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46BCF4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B8D9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02E4F8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15 fewer per 1000 (from 38 fewer to 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16CA2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55D54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4D4595" w:rsidRPr="00EB5864" w14:paraId="71D42312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8514BC2" w14:textId="5604A8D4" w:rsidR="004D4595" w:rsidRPr="00EB5864" w:rsidRDefault="004D45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459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HR for DFS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="006B7D14" w:rsidRPr="004D459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gh</w:t>
            </w:r>
            <w:r w:rsidRPr="004D459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-risk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="006B7D14" w:rsidRPr="004D459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</w:t>
            </w:r>
            <w:r w:rsidRPr="004D459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="009A0731" w:rsidRPr="004D459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7038F31C" w14:textId="77777777" w:rsidTr="00E651CA">
        <w:trPr>
          <w:trHeight w:val="39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5456F" w14:textId="77777777" w:rsidR="004D4595" w:rsidRPr="00E651CA" w:rsidRDefault="004D4595" w:rsidP="00375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C596D5" w14:textId="77777777" w:rsidR="004D4595" w:rsidRPr="00E651CA" w:rsidRDefault="004D4595" w:rsidP="00375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651CA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8253F" w14:textId="3314018C" w:rsidR="004D4595" w:rsidRPr="00E651CA" w:rsidRDefault="004D4595" w:rsidP="00375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651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9C0BF" w14:textId="77777777" w:rsidR="004D4595" w:rsidRPr="00E651CA" w:rsidRDefault="004D4595" w:rsidP="00375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43793" w14:textId="77777777" w:rsidR="004D4595" w:rsidRPr="00E651CA" w:rsidRDefault="004D4595" w:rsidP="00375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4FA97" w14:textId="77777777" w:rsidR="004D4595" w:rsidRPr="0092044C" w:rsidRDefault="004D4595" w:rsidP="00375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E33D1" w14:textId="77777777" w:rsidR="004D4595" w:rsidRPr="0092044C" w:rsidRDefault="004D4595" w:rsidP="00375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9204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6C546" w14:textId="5D9EF578" w:rsidR="004D4595" w:rsidRPr="0092044C" w:rsidRDefault="004D4595" w:rsidP="003753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ADB14" w14:textId="363BDD2D" w:rsidR="004D4595" w:rsidRPr="0092044C" w:rsidRDefault="004D4595" w:rsidP="00E651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3877F" w14:textId="5AAEE5EA" w:rsidR="004D4595" w:rsidRPr="0092044C" w:rsidRDefault="00E651CA" w:rsidP="003753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HR 1.06 (0.84 to 1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20F4A" w14:textId="354B0BE3" w:rsidR="004D4595" w:rsidRPr="0092044C" w:rsidRDefault="004D4595" w:rsidP="003753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18956" w14:textId="77777777" w:rsidR="004D4595" w:rsidRPr="0092044C" w:rsidRDefault="004D4595" w:rsidP="003753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92044C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E8108" w14:textId="538BBDF8" w:rsidR="004D4595" w:rsidRPr="0092044C" w:rsidRDefault="00E651CA" w:rsidP="003753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5FBA0E6D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D365E4" w14:textId="77777777" w:rsidR="004D4595" w:rsidRPr="00EB5864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F8CB3E" w14:textId="77777777" w:rsidR="004D4595" w:rsidRPr="00EB5864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9A0D8C" w14:textId="77777777" w:rsidR="004D4595" w:rsidRPr="00EB5864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068FCC" w14:textId="77777777" w:rsidR="004D4595" w:rsidRPr="00EB5864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75A14" w14:textId="77777777" w:rsidR="004D4595" w:rsidRPr="00EB5864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78A5A" w14:textId="77777777" w:rsidR="004D4595" w:rsidRPr="0092044C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E39DC7" w14:textId="77777777" w:rsidR="004D4595" w:rsidRPr="0092044C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28912A" w14:textId="77777777" w:rsidR="004D4595" w:rsidRPr="0092044C" w:rsidRDefault="004D4595" w:rsidP="003753C0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55E91B" w14:textId="04B21731" w:rsidR="004D4595" w:rsidRPr="0092044C" w:rsidRDefault="00E651CA" w:rsidP="003753C0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DC530C" w14:textId="77777777" w:rsidR="004D4595" w:rsidRPr="0092044C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AF3F0" w14:textId="7B4A865B" w:rsidR="004D4595" w:rsidRPr="0092044C" w:rsidRDefault="00E651CA" w:rsidP="003753C0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D0C56" w14:textId="77777777" w:rsidR="004D4595" w:rsidRPr="0092044C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6F2A64" w14:textId="77777777" w:rsidR="004D4595" w:rsidRPr="0092044C" w:rsidRDefault="004D4595" w:rsidP="003753C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4D4595" w:rsidRPr="00EB5864" w14:paraId="48F3C905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84DBA60" w14:textId="132A739B" w:rsidR="00E651CA" w:rsidRPr="0092044C" w:rsidRDefault="00E651CA" w:rsidP="00E651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-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r DFS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e in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="006B7D14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h</w:t>
            </w:r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risk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6B7D14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ge </w:t>
            </w:r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I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</w:tr>
      <w:tr w:rsidR="00321231" w:rsidRPr="00EB5864" w14:paraId="251405A1" w14:textId="77777777" w:rsidTr="003753C0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02084" w14:textId="45F8475A" w:rsidR="00E651CA" w:rsidRPr="00EB5864" w:rsidRDefault="00E651CA" w:rsidP="00E651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3C3189" w14:textId="77777777" w:rsidR="00E651CA" w:rsidRPr="00E651CA" w:rsidRDefault="00E651CA" w:rsidP="00E651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651CA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5167B" w14:textId="3C7C4B8A" w:rsidR="00E651CA" w:rsidRPr="00E651CA" w:rsidRDefault="00E651CA" w:rsidP="00E651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651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C51FD" w14:textId="77777777" w:rsidR="00E651CA" w:rsidRPr="00E651CA" w:rsidRDefault="00E651CA" w:rsidP="00E651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22091" w14:textId="77777777" w:rsidR="00E651CA" w:rsidRPr="00E651CA" w:rsidRDefault="00E651CA" w:rsidP="00E651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1CA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8235C" w14:textId="77777777" w:rsidR="00E651CA" w:rsidRPr="0092044C" w:rsidRDefault="00E651CA" w:rsidP="00E651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13B3E" w14:textId="77777777" w:rsidR="00E651CA" w:rsidRPr="0092044C" w:rsidRDefault="00E651CA" w:rsidP="00E651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9204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A838E" w14:textId="24B3E0E3" w:rsidR="00E651CA" w:rsidRPr="0092044C" w:rsidRDefault="00E651CA" w:rsidP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 xml:space="preserve">245/288 </w:t>
            </w:r>
            <w:r w:rsidRPr="0092044C">
              <w:rPr>
                <w:rFonts w:ascii="Times New Roman" w:hAnsi="Times New Roman" w:cs="Times New Roman"/>
                <w:sz w:val="16"/>
                <w:szCs w:val="16"/>
              </w:rPr>
              <w:br/>
              <w:t>(85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5A3BF" w14:textId="2D074F83" w:rsidR="00E651CA" w:rsidRPr="0092044C" w:rsidRDefault="00E651CA" w:rsidP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 xml:space="preserve">257/288 </w:t>
            </w:r>
            <w:r w:rsidRPr="0092044C">
              <w:rPr>
                <w:rFonts w:ascii="Times New Roman" w:hAnsi="Times New Roman" w:cs="Times New Roman"/>
                <w:sz w:val="16"/>
                <w:szCs w:val="16"/>
              </w:rPr>
              <w:br/>
              <w:t>(89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7A2F6" w14:textId="24490369" w:rsidR="00E651CA" w:rsidRPr="0092044C" w:rsidRDefault="00E651CA" w:rsidP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RR 0.95 (0.9 to 1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3A9A2" w14:textId="3C4ECC65" w:rsidR="00E651CA" w:rsidRPr="0092044C" w:rsidRDefault="00E651CA" w:rsidP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45 fewer per 1000 (from 89 fewer to 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F85D7" w14:textId="77777777" w:rsidR="00E651CA" w:rsidRPr="0092044C" w:rsidRDefault="00E651CA" w:rsidP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92044C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E68B7" w14:textId="010BB71F" w:rsidR="00E651CA" w:rsidRPr="0092044C" w:rsidRDefault="00E651CA" w:rsidP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7B207433" w14:textId="77777777" w:rsidTr="003753C0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28C077" w14:textId="77777777" w:rsidR="00E651CA" w:rsidRPr="00EB5864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C59F1" w14:textId="77777777" w:rsidR="00E651CA" w:rsidRPr="00EB5864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C33BAE" w14:textId="77777777" w:rsidR="00E651CA" w:rsidRPr="00EB5864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D566D8" w14:textId="77777777" w:rsidR="00E651CA" w:rsidRPr="00EB5864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D71DC6" w14:textId="77777777" w:rsidR="00E651CA" w:rsidRPr="00EB5864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9DFC57" w14:textId="77777777" w:rsidR="00E651CA" w:rsidRPr="0092044C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E64D0D" w14:textId="77777777" w:rsidR="00E651CA" w:rsidRPr="0092044C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26D573" w14:textId="74BE375C" w:rsidR="00E651CA" w:rsidRPr="0092044C" w:rsidRDefault="00E651CA" w:rsidP="00E651CA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D75B92" w14:textId="0E6AC2B8" w:rsidR="00E651CA" w:rsidRPr="0092044C" w:rsidRDefault="00E651CA" w:rsidP="00E651CA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87.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E0ABC1" w14:textId="77777777" w:rsidR="00E651CA" w:rsidRPr="0092044C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2A0267" w14:textId="5592B210" w:rsidR="00E651CA" w:rsidRPr="0092044C" w:rsidRDefault="00E651CA" w:rsidP="00E651CA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44 fewer per 1000 (from 87 fewer to 9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AAE37C" w14:textId="77777777" w:rsidR="00E651CA" w:rsidRPr="0092044C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E6037C" w14:textId="77777777" w:rsidR="00E651CA" w:rsidRPr="0092044C" w:rsidRDefault="00E651CA" w:rsidP="00E651C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33C13251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7A0F5EC" w14:textId="0F2D3E24" w:rsidR="000D40C2" w:rsidRPr="0092044C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HR for DFS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the combined stage II + III </w:t>
            </w:r>
            <w:r w:rsidR="007A575F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s </w:t>
            </w:r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FOLFOX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6E9D6050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41AF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BC29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4BF3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7BEA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AC0B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F6260" w14:textId="77777777" w:rsidR="000D40C2" w:rsidRPr="0092044C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DE480" w14:textId="77777777" w:rsidR="000D40C2" w:rsidRPr="0092044C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9204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3E45C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C5970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00A7C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HR 1.21 (1.11 to 1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F06FE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C3735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92044C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ECC89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42EC2E72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84CB8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800A2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1332E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9541A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048D3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B5ABD" w14:textId="77777777" w:rsidR="000D40C2" w:rsidRPr="0092044C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C4EEFD" w14:textId="77777777" w:rsidR="000D40C2" w:rsidRPr="0092044C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1109B9" w14:textId="77777777" w:rsidR="000D40C2" w:rsidRPr="0092044C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AEBF51" w14:textId="77777777" w:rsidR="000D40C2" w:rsidRPr="0092044C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EE80B6" w14:textId="77777777" w:rsidR="000D40C2" w:rsidRPr="0092044C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CC8A61" w14:textId="77777777" w:rsidR="000D40C2" w:rsidRPr="0092044C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E570EC" w14:textId="77777777" w:rsidR="000D40C2" w:rsidRPr="0092044C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29E4B9" w14:textId="77777777" w:rsidR="000D40C2" w:rsidRPr="0092044C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1B39C7B1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9BEB1D6" w14:textId="6D3A1C2E" w:rsidR="000D40C2" w:rsidRPr="0092044C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  <w:proofErr w:type="gramEnd"/>
            <w:r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0D40C2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-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="000D40C2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r DFS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0D40C2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e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the combined stage II + III </w:t>
            </w:r>
            <w:r w:rsidR="007A575F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s </w:t>
            </w:r>
            <w:r w:rsidR="000D40C2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FOLFOX </w:t>
            </w:r>
            <w:r w:rsidR="009A0731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0D40C2" w:rsidRPr="00920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0D3C2F32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E9FAE" w14:textId="6E74D762" w:rsidR="000D40C2" w:rsidRPr="00EB5864" w:rsidRDefault="00CC5A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0898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936DE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AC44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8CBB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BB898" w14:textId="77777777" w:rsidR="000D40C2" w:rsidRPr="0092044C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570E4" w14:textId="77777777" w:rsidR="000D40C2" w:rsidRPr="0092044C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9204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8B438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 xml:space="preserve">1912/2551 </w:t>
            </w:r>
            <w:r w:rsidRPr="0092044C">
              <w:rPr>
                <w:rFonts w:ascii="Times New Roman" w:hAnsi="Times New Roman" w:cs="Times New Roman"/>
                <w:sz w:val="16"/>
                <w:szCs w:val="16"/>
              </w:rPr>
              <w:br/>
              <w:t>(7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69691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 xml:space="preserve">2074/2575 </w:t>
            </w:r>
            <w:r w:rsidRPr="0092044C">
              <w:rPr>
                <w:rFonts w:ascii="Times New Roman" w:hAnsi="Times New Roman" w:cs="Times New Roman"/>
                <w:sz w:val="16"/>
                <w:szCs w:val="16"/>
              </w:rPr>
              <w:br/>
              <w:t>(80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B2ACB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RR 0.97 (0.9 to 1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579BA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24 fewer per 1000 (from 81 fewer to 4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B8F17" w14:textId="77777777" w:rsidR="000D40C2" w:rsidRPr="0092044C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ÅÅOO</w:t>
            </w:r>
            <w:r w:rsidRPr="0092044C">
              <w:rPr>
                <w:rFonts w:ascii="Times New Roman" w:hAnsi="Times New Roman" w:cs="Times New Roman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D39E1" w14:textId="397CD11E" w:rsidR="000D40C2" w:rsidRPr="0092044C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4C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1B875F50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EB459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DA779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29E63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71C57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B0446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3C569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D3BE5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3A12CF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F044B3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76.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88550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32CAC1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23 fewer per 1000 (from 77 fewer to 3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99267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50FE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3A632BFC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3604586" w14:textId="74D1102C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HR for DFS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ents (FOLF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65E1366E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B3DF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4D0E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FBD50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E55C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E1B4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90DB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F213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ABDC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F8A54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AAF33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1.1 (0.55 to 2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02CF2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8E54F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O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51AD51" w14:textId="046F2FDD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544E4BAC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F215F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41962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2AEFF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45031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93745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2632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01ADB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717528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A8642A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1750A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7D4B98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C9B98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DFF39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68441E19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AB9D86E" w14:textId="64F6FCDD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-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ear DF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e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ents (FOLF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5DDFC815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39D9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0A08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A9D7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7394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DB70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37E2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B8C9E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E32D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74/91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81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1006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75/92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81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84B6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1 (0.87 to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170CE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 fewer per 1000 (from 106 fewer to 12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16621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7CAEA" w14:textId="388BE68F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0C9935C6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0BC46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7A065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524BE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362F4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C0EBF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296AE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F5EEC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CD685F1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DD17C4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81.9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E569EE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1DC459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 fewer per 1000 (from 106 fewer to 123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0271F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DAA5D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6C38AD1C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CB09683" w14:textId="7A5B4E70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lastRenderedPageBreak/>
              <w:t xml:space="preserve">HR for DFS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I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ents (FOLF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3E2366FC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6029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EE2D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0B5C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AA08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D6A4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4179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8D85D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1349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B3F4D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83A8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1.23 (1.06 to 1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A0072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FE01E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5BC68" w14:textId="6A18DB68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784BBD5E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32B91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F3CEF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57E6A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39218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C76DF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D177B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EB688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16A95D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C1AD9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4EA3F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F4155D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E46F4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8D85C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7C3C0B63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CACC413" w14:textId="36C53040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-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ear DF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e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I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ents (FOLF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2C8500E7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DD8E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75DE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A390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B117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A047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9CA8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A941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F753E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868/1203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2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1AB49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922/1218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5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4DF3E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0.95 (0.91 to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5318D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38 fewer per 1000 (from 68 fewer to 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ADAF2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E3EF8" w14:textId="56A60E5B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38AB2197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80650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B07F7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17658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9ECFB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2CFF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41B4B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BF875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B89FF4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D0AB7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F0D55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36242F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38 fewer per 1000 (from 68 fewer to 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6D8E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8C91E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6144F524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834712E" w14:textId="4F09A654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HR for DFS </w:t>
            </w:r>
            <w:r w:rsidR="009A0731" w:rsidRPr="009A07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the combined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="009A0731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ge II + III </w:t>
            </w:r>
            <w:r w:rsidR="007A575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="007A575F"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ents</w:t>
            </w:r>
            <w:r w:rsidR="007A575F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CAP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7E0C4BCD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D6070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973E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0BFE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A00B30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A28B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5822F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1F93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3195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ED37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3CFC2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0.98 (0.81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5F02F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C2971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O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EC33E" w14:textId="3B819047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342E14B1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C4EAB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6D300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8ED5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16DAD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D5F35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E477B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D27D8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3268527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CEEC3B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495CB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76A4AF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989D1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CEB10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4F30C010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6DC8977" w14:textId="196EF554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-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r DF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e </w:t>
            </w:r>
            <w:r w:rsidR="009A0731" w:rsidRPr="009A07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the combined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="009A0731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ge II + III 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CAP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20CE4759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5081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54CB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D4FA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518C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447B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0CF0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3810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9036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2864/3645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8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4E39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2829/3620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8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C92F1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1.01 (0.98 to 1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DF506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8 more per 1000 (from 16 fewer to 23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5DE05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43881" w14:textId="7488B7C0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1F705C03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93DF3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E768E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AFF53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5EA7D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5944F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B850C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015B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4F1B5A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D912CD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78.9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B32AC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7CC1C6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8 more per 1000 (from 16 fewer to 24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22AC9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43C04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146C51B9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486A9DF" w14:textId="1CE4A966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HR for DFS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ents (CAP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310B33A1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7CF7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FF1D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D692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7987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0056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B74BE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DA655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E2C3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33EF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3E68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1.05 (0.72 to 1.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047A6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98D63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O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1DFE4" w14:textId="3BFE374A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6C8E031A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C86F7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6A23F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F2A9D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6AD1F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06767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FB2C0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D544B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B8F199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19565E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3418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C652D5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466F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CF8E7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7B7897EB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F19FAB4" w14:textId="547DE59C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3-Year DF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e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ents (CAP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3E83B660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91F7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8CCE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9AE5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2BD3E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D2A16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5E65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3A61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6FF6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323/371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87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08D07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323/373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86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0EF60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1.01 (0.95 to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10BA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9 more per 1000 (from 43 fewer to 5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9372D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67897" w14:textId="229BD326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0CB5389A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F863B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15E0A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57846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80918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5AF36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37B13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95A6A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272632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F0F141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86.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64211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55EDA2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9 more per 1000 (from 43 fewer to 52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8A32E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CE78B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30AA9DF0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F492CF3" w14:textId="74B45FF4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HR for DFS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I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ents (CAP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7874838C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9C54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91D40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053A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62D9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F163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38C6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E182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11D4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D24D3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AB26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0.88 (0.74 to 1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B0E1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80E59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B5A8E" w14:textId="4F00144C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7D383945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E79B8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45714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17098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D5795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9D4E8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DA934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508C1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1A4563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E4BF4F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8BF31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F9BECE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19AB9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D7C58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3178CFD4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0FA0DD7" w14:textId="04E0F866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-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ear DF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e in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tage III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ents (CAPOX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imen)</w:t>
            </w:r>
          </w:p>
        </w:tc>
      </w:tr>
      <w:tr w:rsidR="00321231" w:rsidRPr="00EB5864" w14:paraId="60AB4073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9D51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02AA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1CA1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3FC9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E64A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84A2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1EB8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54B5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969/1225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9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85CBD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953/1204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9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A9C8C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1 (0.96 to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4713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 fewer per 1000 (from 32 fewer to 3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71F79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F210C" w14:textId="511789FD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42C714A1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D4751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9CA9C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29260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A3ECD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21DA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F904F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41058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7EA926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2BCFC1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77.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CDD46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59B96D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 fewer per 1000 (from 31 fewer to 31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2B4DC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54D56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15AC78BE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A6F2C91" w14:textId="378A7CFF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HR for OS</w:t>
            </w:r>
            <w:r w:rsidR="007C4121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A0731" w:rsidRPr="009A07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the combined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="009A0731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e II + III</w:t>
            </w:r>
            <w:r w:rsidR="007A575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</w:t>
            </w:r>
            <w:r w:rsidR="007A575F"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6A6C3929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0D330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29AD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A67F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279E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BFF6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1830E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DA73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5085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FE4BF2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4684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HR 1.03 (0.97 to 1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1D5DE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69092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512AB" w14:textId="0F159BB6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4660E432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D9CF15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EA35C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1D719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9AF84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33C0D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7ACEE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604DF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D9C7CC2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6B11DD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9940F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5F5E43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B0123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B6EA8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00DBB745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E1F24BD" w14:textId="10A94E25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lastRenderedPageBreak/>
              <w:t>Overall</w:t>
            </w:r>
            <w:proofErr w:type="gramEnd"/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3-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ear OS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e </w:t>
            </w:r>
            <w:r w:rsidR="009A0731" w:rsidRPr="009A07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the combined </w:t>
            </w:r>
            <w:r w:rsidR="009A07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="009A0731"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e II + III</w:t>
            </w:r>
            <w:r w:rsidR="007A575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</w:t>
            </w:r>
            <w:r w:rsidR="007A575F"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ents</w:t>
            </w:r>
          </w:p>
        </w:tc>
      </w:tr>
      <w:tr w:rsidR="00321231" w:rsidRPr="00EB5864" w14:paraId="2C9869CD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27BF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A07B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71F83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0918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C811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182B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13A71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BDA3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4427/4930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89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F4FA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4420/4933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89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004E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1 (0.99 to 1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7D03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 fewer per 1000 (from 9 fewer to 1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C2C85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Å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4AFEC" w14:textId="4B033EB4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380522FA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1FB9A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2165B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485D5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32E65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BAA55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65D45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9116B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2156AE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70FC6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F5127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D26308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0 fewer per 1000 (from 9 fewer to 1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2DF0C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7B48C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5E02D664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81BA80A" w14:textId="500AB8F5" w:rsidR="000D40C2" w:rsidRPr="00EB5864" w:rsidRDefault="00D602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2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he</w:t>
            </w:r>
            <w:r w:rsidR="009A0731" w:rsidRPr="00D602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apy completion rate</w:t>
            </w:r>
          </w:p>
        </w:tc>
      </w:tr>
      <w:tr w:rsidR="00321231" w:rsidRPr="00EB5864" w14:paraId="1EB9E882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7A1CE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72FC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FE9BD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6BD5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AAFF6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D45C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B0C8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D89F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2435/2707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9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19AAC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2147/2720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78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879433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1.16 (1.06 to 1.2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D2898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126 more per 1000 (from 47 more to 221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B0E5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O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0C44A" w14:textId="568951F6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333473BE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19863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3EAE4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B1439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7A071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6EC91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26033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56899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E80359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D5435A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78.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859B4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A1D1FF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126 more per 1000 (from 47 more to 22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02051E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8B35CC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06EAC932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E4904CE" w14:textId="77777777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1 PSN</w:t>
            </w:r>
          </w:p>
        </w:tc>
      </w:tr>
      <w:tr w:rsidR="00321231" w:rsidRPr="00EB5864" w14:paraId="34623481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53BCF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45A54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A122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7EAA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25CF0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4539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7404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A2376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1810/3102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58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F31E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1265/3102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40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AEC39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1.41 (1.07 to 1.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5171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167 more per 1000 (from 29 more to 35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43CD4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O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E5892" w14:textId="6D1A2AA6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4E6F671E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84F87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3D425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265A7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699226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188C8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D2FC6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2965C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31D728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181A54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B71203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3ABC8E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180 more per 1000 (from 31 more to 383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6067A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756A3A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58897BFF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2D3B847" w14:textId="77777777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2 PSN</w:t>
            </w:r>
          </w:p>
        </w:tc>
      </w:tr>
      <w:tr w:rsidR="00321231" w:rsidRPr="00EB5864" w14:paraId="4AD9A418" w14:textId="77777777" w:rsidTr="004D459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6C74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76F8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EFA4A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4DE12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835AD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FFF3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EEB3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2C86B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604/3102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19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F7B1F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999/3102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32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354B0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0.58 (0.47 to 0.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4CA83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135 fewer per 1000 (from 90 fewer to 171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69F70E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O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7AA67" w14:textId="1FE30BCE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4FDC7127" w14:textId="77777777" w:rsidTr="004D459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790FB4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5C1DD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F1BCD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E54D2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CCD57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25EDF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276F0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DC40C1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AD0FB1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32.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3FE281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E1233C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137 fewer per 1000 (from 92 fewer to 173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11B3B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28B4E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D40C2" w:rsidRPr="00EB5864" w14:paraId="4E3CF29F" w14:textId="77777777" w:rsidTr="004D459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6EDC66C" w14:textId="77777777" w:rsidR="000D40C2" w:rsidRPr="00EB5864" w:rsidRDefault="000D40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3–4 PSN</w:t>
            </w:r>
          </w:p>
        </w:tc>
      </w:tr>
      <w:tr w:rsidR="00321231" w:rsidRPr="00EB5864" w14:paraId="799FF485" w14:textId="77777777" w:rsidTr="00E651CA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48AB7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A56DC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32198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C9EB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255F5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872AB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3DBB9" w14:textId="77777777" w:rsidR="000D40C2" w:rsidRPr="00EB5864" w:rsidRDefault="000D4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Pr="00EB58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0F444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142/3357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4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27A70C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 xml:space="preserve">457/3361 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(13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0691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RR 0.31 (0.21 to 0.4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CD9F1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94 fewer per 1000 (from 73 fewer to 107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1E80A" w14:textId="77777777" w:rsidR="000D40C2" w:rsidRPr="00EB5864" w:rsidRDefault="000D40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ÅÅOO</w:t>
            </w:r>
            <w:r w:rsidRPr="00EB5864">
              <w:rPr>
                <w:rFonts w:ascii="Times New Roman" w:hAnsi="Times New Roman" w:cs="Times New Roman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F9A46" w14:textId="6448AE15" w:rsidR="000D40C2" w:rsidRPr="00EB5864" w:rsidRDefault="00E65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321231" w:rsidRPr="00EB5864" w14:paraId="68D6BF23" w14:textId="77777777" w:rsidTr="00E651C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74973E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DAE1F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1C9728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DF90E7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C6D0AD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403FC2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DAD72F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  <w:hideMark/>
          </w:tcPr>
          <w:p w14:paraId="107DFA86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008EFE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7A7579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F97C93" w14:textId="77777777" w:rsidR="000D40C2" w:rsidRPr="00EB5864" w:rsidRDefault="000D40C2">
            <w:pPr>
              <w:pStyle w:val="a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864">
              <w:rPr>
                <w:rFonts w:ascii="Times New Roman" w:hAnsi="Times New Roman" w:cs="Times New Roman"/>
                <w:sz w:val="16"/>
                <w:szCs w:val="16"/>
              </w:rPr>
              <w:t>48 fewer per 1000 (from 38 fewer to 55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2CD02B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3AE760" w14:textId="77777777" w:rsidR="000D40C2" w:rsidRPr="00EB5864" w:rsidRDefault="000D40C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14:paraId="116F8526" w14:textId="6353D3E3" w:rsidR="000D40C2" w:rsidRPr="00EB5864" w:rsidRDefault="000D40C2" w:rsidP="000D40C2">
      <w:pPr>
        <w:rPr>
          <w:rFonts w:ascii="Times New Roman" w:hAnsi="Times New Roman" w:cs="Times New Roman"/>
          <w:sz w:val="20"/>
          <w:szCs w:val="20"/>
        </w:rPr>
      </w:pPr>
      <w:r w:rsidRPr="00EB586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t xml:space="preserve"> The risk of bias for random sequence generation and allocation concealment was unclear</w:t>
      </w:r>
      <w:r w:rsidR="00EB5864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EB586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t xml:space="preserve"> Blinding of participants and personnel was not implemented</w:t>
      </w:r>
      <w:r w:rsidR="00EB5864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EB586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t xml:space="preserve"> It was not clearly reported whether the outcome assessors were blinded.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EB586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t xml:space="preserve"> There was insufficient information regarding other potential sources of bias, leading to an unclear risk of bias.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EB586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t xml:space="preserve"> Not possible to assess due to the small number of included studies (&lt;10).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EB586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t xml:space="preserve"> Heterogeneity greater than 50%</w:t>
      </w:r>
      <w:r w:rsidR="00EB5864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EB586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7</w:t>
      </w:r>
      <w:r w:rsidRPr="00EB5864">
        <w:rPr>
          <w:rFonts w:ascii="Times New Roman" w:hAnsi="Times New Roman" w:cs="Times New Roman"/>
          <w:color w:val="000000"/>
          <w:sz w:val="20"/>
          <w:szCs w:val="20"/>
        </w:rPr>
        <w:t xml:space="preserve"> The confidence intervals for the effect estimates are wide</w:t>
      </w:r>
      <w:r w:rsidR="00EB5864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sectPr w:rsidR="000D40C2" w:rsidRPr="00EB5864" w:rsidSect="004D45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94D74" w14:textId="77777777" w:rsidR="00F1015D" w:rsidRDefault="00F1015D" w:rsidP="00CC5A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7D6CC7" w14:textId="77777777" w:rsidR="00F1015D" w:rsidRDefault="00F1015D" w:rsidP="00CC5A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12333" w14:textId="77777777" w:rsidR="00F1015D" w:rsidRDefault="00F1015D" w:rsidP="00CC5A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1993361" w14:textId="77777777" w:rsidR="00F1015D" w:rsidRDefault="00F1015D" w:rsidP="00CC5A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0C2"/>
    <w:rsid w:val="000A31C8"/>
    <w:rsid w:val="000D40C2"/>
    <w:rsid w:val="001E332A"/>
    <w:rsid w:val="00213711"/>
    <w:rsid w:val="00321231"/>
    <w:rsid w:val="003404F9"/>
    <w:rsid w:val="00423963"/>
    <w:rsid w:val="00444DA6"/>
    <w:rsid w:val="0045336F"/>
    <w:rsid w:val="0045698F"/>
    <w:rsid w:val="00470A9F"/>
    <w:rsid w:val="004D4595"/>
    <w:rsid w:val="00530315"/>
    <w:rsid w:val="00560A37"/>
    <w:rsid w:val="005F09BF"/>
    <w:rsid w:val="006626F6"/>
    <w:rsid w:val="006B7D14"/>
    <w:rsid w:val="00780BBB"/>
    <w:rsid w:val="007A575F"/>
    <w:rsid w:val="007C4121"/>
    <w:rsid w:val="00807441"/>
    <w:rsid w:val="008A4802"/>
    <w:rsid w:val="0092044C"/>
    <w:rsid w:val="009A0731"/>
    <w:rsid w:val="00A75753"/>
    <w:rsid w:val="00B51FFF"/>
    <w:rsid w:val="00B57461"/>
    <w:rsid w:val="00CC5AB6"/>
    <w:rsid w:val="00D344C2"/>
    <w:rsid w:val="00D438D5"/>
    <w:rsid w:val="00D6021A"/>
    <w:rsid w:val="00D72978"/>
    <w:rsid w:val="00E651CA"/>
    <w:rsid w:val="00E73F98"/>
    <w:rsid w:val="00EB5864"/>
    <w:rsid w:val="00F1015D"/>
    <w:rsid w:val="00F3612D"/>
    <w:rsid w:val="00F9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97C157"/>
  <w15:chartTrackingRefBased/>
  <w15:docId w15:val="{C7DF2C73-6E0D-4E9F-8673-AC34090F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40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4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40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40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40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40C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40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40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40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40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4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4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40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40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40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40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40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40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40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4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40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40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40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40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40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40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4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40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40C2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0D40C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">
    <w:name w:val="header"/>
    <w:basedOn w:val="a"/>
    <w:link w:val="af0"/>
    <w:uiPriority w:val="99"/>
    <w:unhideWhenUsed/>
    <w:rsid w:val="00CC5A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C5AB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C5A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C5AB6"/>
    <w:rPr>
      <w:sz w:val="18"/>
      <w:szCs w:val="18"/>
    </w:rPr>
  </w:style>
  <w:style w:type="paragraph" w:styleId="af3">
    <w:name w:val="Revision"/>
    <w:hidden/>
    <w:uiPriority w:val="99"/>
    <w:semiHidden/>
    <w:rsid w:val="008A48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5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7</Pages>
  <Words>1401</Words>
  <Characters>7025</Characters>
  <Application>Microsoft Office Word</Application>
  <DocSecurity>0</DocSecurity>
  <Lines>1003</Lines>
  <Paragraphs>526</Paragraphs>
  <ScaleCrop>false</ScaleCrop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30</cp:revision>
  <dcterms:created xsi:type="dcterms:W3CDTF">2025-12-02T06:13:00Z</dcterms:created>
  <dcterms:modified xsi:type="dcterms:W3CDTF">2026-01-28T11:20:00Z</dcterms:modified>
</cp:coreProperties>
</file>